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A84E8" w14:textId="77777777" w:rsidR="005950B9" w:rsidRPr="005A2DBA" w:rsidRDefault="005950B9" w:rsidP="005950B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0</w:t>
      </w:r>
      <w:r w:rsidRPr="000E56EE">
        <w:rPr>
          <w:rFonts w:cstheme="minorHAnsi"/>
          <w:b/>
          <w:bCs/>
        </w:rPr>
        <w:t>.</w:t>
      </w:r>
    </w:p>
    <w:p w14:paraId="38898F6C" w14:textId="77777777" w:rsidR="005950B9" w:rsidRPr="000E56EE" w:rsidRDefault="005950B9" w:rsidP="005950B9">
      <w:pPr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t xml:space="preserve">Summary of ERE annotation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1495"/>
        <w:gridCol w:w="1495"/>
      </w:tblGrid>
      <w:tr w:rsidR="005950B9" w:rsidRPr="000E56EE" w14:paraId="472B77DD" w14:textId="77777777" w:rsidTr="005A2DBA">
        <w:tc>
          <w:tcPr>
            <w:tcW w:w="1870" w:type="dxa"/>
            <w:shd w:val="clear" w:color="auto" w:fill="E7E6E6" w:themeFill="background2"/>
          </w:tcPr>
          <w:p w14:paraId="10500598" w14:textId="77777777" w:rsidR="005950B9" w:rsidRPr="000E56EE" w:rsidRDefault="005950B9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CpG Islands</w:t>
            </w:r>
          </w:p>
        </w:tc>
        <w:tc>
          <w:tcPr>
            <w:tcW w:w="1275" w:type="dxa"/>
            <w:shd w:val="clear" w:color="auto" w:fill="E7E6E6" w:themeFill="background2"/>
          </w:tcPr>
          <w:p w14:paraId="68F34626" w14:textId="77777777" w:rsidR="005950B9" w:rsidRPr="000E56EE" w:rsidRDefault="005950B9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Repeat Regions</w:t>
            </w:r>
          </w:p>
        </w:tc>
        <w:tc>
          <w:tcPr>
            <w:tcW w:w="2465" w:type="dxa"/>
            <w:shd w:val="clear" w:color="auto" w:fill="E7E6E6" w:themeFill="background2"/>
          </w:tcPr>
          <w:p w14:paraId="57D706E8" w14:textId="77777777" w:rsidR="005950B9" w:rsidRPr="000E56EE" w:rsidRDefault="005950B9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Gene Bodies</w:t>
            </w:r>
          </w:p>
        </w:tc>
        <w:tc>
          <w:tcPr>
            <w:tcW w:w="1495" w:type="dxa"/>
            <w:shd w:val="clear" w:color="auto" w:fill="E7E6E6" w:themeFill="background2"/>
          </w:tcPr>
          <w:p w14:paraId="6F30C9B8" w14:textId="77777777" w:rsidR="005950B9" w:rsidRPr="000E56EE" w:rsidRDefault="005950B9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Promoters</w:t>
            </w:r>
          </w:p>
        </w:tc>
        <w:tc>
          <w:tcPr>
            <w:tcW w:w="1495" w:type="dxa"/>
            <w:shd w:val="clear" w:color="auto" w:fill="E7E6E6" w:themeFill="background2"/>
          </w:tcPr>
          <w:p w14:paraId="3DB79713" w14:textId="77777777" w:rsidR="005950B9" w:rsidRPr="000E56EE" w:rsidRDefault="005950B9" w:rsidP="005A2DBA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Enhancers</w:t>
            </w:r>
          </w:p>
        </w:tc>
      </w:tr>
      <w:tr w:rsidR="005950B9" w:rsidRPr="000E56EE" w14:paraId="2A4912B3" w14:textId="77777777" w:rsidTr="005A2DBA">
        <w:tc>
          <w:tcPr>
            <w:tcW w:w="1870" w:type="dxa"/>
          </w:tcPr>
          <w:p w14:paraId="69A22975" w14:textId="77777777" w:rsidR="005950B9" w:rsidRPr="000E56EE" w:rsidRDefault="005950B9" w:rsidP="005A2D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E56EE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</w:rPr>
              <w:t>25,079</w:t>
            </w:r>
          </w:p>
        </w:tc>
        <w:tc>
          <w:tcPr>
            <w:tcW w:w="1275" w:type="dxa"/>
          </w:tcPr>
          <w:p w14:paraId="0D1D54FC" w14:textId="77777777" w:rsidR="005950B9" w:rsidRPr="000E56EE" w:rsidRDefault="005950B9" w:rsidP="005A2DB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0E56EE">
              <w:rPr>
                <w:rStyle w:val="gnd-iwgdh3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2,631,743</w:t>
            </w:r>
          </w:p>
        </w:tc>
        <w:tc>
          <w:tcPr>
            <w:tcW w:w="2465" w:type="dxa"/>
          </w:tcPr>
          <w:p w14:paraId="3951F51B" w14:textId="77777777" w:rsidR="005950B9" w:rsidRPr="000E56EE" w:rsidRDefault="005950B9" w:rsidP="005A2DB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0E56EE">
              <w:rPr>
                <w:rStyle w:val="gnd-iwgdh3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2,448,668</w:t>
            </w:r>
          </w:p>
        </w:tc>
        <w:tc>
          <w:tcPr>
            <w:tcW w:w="1495" w:type="dxa"/>
          </w:tcPr>
          <w:p w14:paraId="1834D112" w14:textId="77777777" w:rsidR="005950B9" w:rsidRPr="000E56EE" w:rsidRDefault="005950B9" w:rsidP="005A2DB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0E56EE">
              <w:rPr>
                <w:rStyle w:val="gnd-iwgdh3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172,707</w:t>
            </w:r>
          </w:p>
        </w:tc>
        <w:tc>
          <w:tcPr>
            <w:tcW w:w="1495" w:type="dxa"/>
          </w:tcPr>
          <w:p w14:paraId="3D456539" w14:textId="77777777" w:rsidR="005950B9" w:rsidRPr="000E56EE" w:rsidRDefault="005950B9" w:rsidP="005A2DB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0E56EE">
              <w:rPr>
                <w:rStyle w:val="gnd-iwgdh3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468,072</w:t>
            </w:r>
          </w:p>
        </w:tc>
      </w:tr>
    </w:tbl>
    <w:p w14:paraId="3C703C14" w14:textId="58DD1FD3" w:rsidR="006C0259" w:rsidRPr="00352929" w:rsidRDefault="006C0259" w:rsidP="00331020">
      <w:pPr>
        <w:rPr>
          <w:rFonts w:cstheme="minorHAnsi"/>
        </w:rPr>
      </w:pPr>
    </w:p>
    <w:sectPr w:rsidR="006C0259" w:rsidRPr="00352929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E217A9" w14:textId="77777777" w:rsidR="00EE629D" w:rsidRDefault="00EE629D" w:rsidP="00BE02FB">
      <w:pPr>
        <w:spacing w:after="0" w:line="240" w:lineRule="auto"/>
      </w:pPr>
      <w:r>
        <w:separator/>
      </w:r>
    </w:p>
  </w:endnote>
  <w:endnote w:type="continuationSeparator" w:id="0">
    <w:p w14:paraId="5EAD6317" w14:textId="77777777" w:rsidR="00EE629D" w:rsidRDefault="00EE629D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61FA4" w14:textId="77777777" w:rsidR="00EE629D" w:rsidRDefault="00EE629D" w:rsidP="00BE02FB">
      <w:pPr>
        <w:spacing w:after="0" w:line="240" w:lineRule="auto"/>
      </w:pPr>
      <w:r>
        <w:separator/>
      </w:r>
    </w:p>
  </w:footnote>
  <w:footnote w:type="continuationSeparator" w:id="0">
    <w:p w14:paraId="588757A5" w14:textId="77777777" w:rsidR="00EE629D" w:rsidRDefault="00EE629D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29D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32</Characters>
  <Application>Microsoft Office Word</Application>
  <DocSecurity>0</DocSecurity>
  <Lines>1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49:00Z</dcterms:created>
  <dcterms:modified xsi:type="dcterms:W3CDTF">2024-06-09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